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/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Table S9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Quantitative analysis of </w:t>
      </w:r>
      <w:r w:rsidDel="00000000" w:rsidR="00000000" w:rsidRPr="00000000">
        <w:rPr>
          <w:b w:val="1"/>
          <w:highlight w:val="white"/>
          <w:rtl w:val="0"/>
        </w:rPr>
        <w:t xml:space="preserve">transmission electron microscopy</w:t>
      </w:r>
      <w:r w:rsidDel="00000000" w:rsidR="00000000" w:rsidRPr="00000000">
        <w:rPr>
          <w:b w:val="1"/>
          <w:rtl w:val="0"/>
        </w:rPr>
        <w:t xml:space="preserve"> data on intracellular and extracellular lipid droplets-like vesicles. </w:t>
      </w:r>
      <w:r w:rsidDel="00000000" w:rsidR="00000000" w:rsidRPr="00000000">
        <w:rPr>
          <w:rtl w:val="0"/>
        </w:rPr>
        <w:t xml:space="preserve">Intracellular and extracellular lipid droplets-like vesicles were counted in unstimulated and stimulated PBMC subpopulation from TEM micrographs at 300 to 800x.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031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006"/>
        <w:gridCol w:w="2006"/>
        <w:gridCol w:w="2006"/>
        <w:gridCol w:w="2006"/>
        <w:gridCol w:w="2007"/>
        <w:tblGridChange w:id="0">
          <w:tblGrid>
            <w:gridCol w:w="2006"/>
            <w:gridCol w:w="2006"/>
            <w:gridCol w:w="2006"/>
            <w:gridCol w:w="2006"/>
            <w:gridCol w:w="2007"/>
          </w:tblGrid>
        </w:tblGridChange>
      </w:tblGrid>
      <w:tr>
        <w:trPr>
          <w:cantSplit w:val="0"/>
          <w:trHeight w:val="260" w:hRule="atLeast"/>
          <w:tblHeader w:val="0"/>
        </w:trPr>
        <w:tc>
          <w:tcPr>
            <w:gridSpan w:val="5"/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00 – 800x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 count 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racellular lipid droplet-like vesic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tracellular lipid droplet-like vesicles</w:t>
            </w:r>
          </w:p>
        </w:tc>
      </w:tr>
      <w:tr>
        <w:trPr>
          <w:cantSplit w:val="0"/>
          <w:trHeight w:val="260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TCFS-T+ac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THC-T+ac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UCFS-T+ac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UHC-T+ac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TCFS-P-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THC-P-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UHC-P-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UCFS-P-T+ac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UHC-P-T+ac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40275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F3lBirjVKAodsQMvAEH/BR4+xw==">AMUW2mU4V5uaXqxvuhJdNj/Fq5IUCFz8Gzh982xAMZVjeii8/23OgzAY5y2BsLPKcNnPayrgxdCt7sqG7WFYg7oNnOtk2vQc7TmhygbuIHCAE9Xgnu3JXyu3Yq1E3xPALIihSg0YaGr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15:00Z</dcterms:created>
  <dc:creator>Rajan</dc:creator>
</cp:coreProperties>
</file>